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88ADE" w14:textId="77777777" w:rsidR="00504496" w:rsidRPr="000671BE" w:rsidRDefault="00504496" w:rsidP="00504496">
      <w:pPr>
        <w:rPr>
          <w:rFonts w:ascii="Times New Roman" w:hAnsi="Times New Roman" w:cs="Times New Roman"/>
          <w:b/>
          <w:bCs/>
          <w:u w:val="single"/>
        </w:rPr>
      </w:pPr>
      <w:r w:rsidRPr="000671BE">
        <w:rPr>
          <w:rFonts w:ascii="Times New Roman" w:hAnsi="Times New Roman" w:cs="Times New Roman"/>
          <w:b/>
          <w:bCs/>
          <w:u w:val="single"/>
        </w:rPr>
        <w:t>SUPPLEMENTAL INFORMATION</w:t>
      </w:r>
    </w:p>
    <w:p w14:paraId="6B33579E" w14:textId="77777777" w:rsidR="00504496" w:rsidRDefault="00504496" w:rsidP="00504496">
      <w:pPr>
        <w:rPr>
          <w:rFonts w:ascii="Times New Roman" w:hAnsi="Times New Roman" w:cs="Times New Roman"/>
          <w:b/>
          <w:bCs/>
        </w:rPr>
      </w:pPr>
    </w:p>
    <w:p w14:paraId="143DC923" w14:textId="3F6A4705" w:rsidR="00504496" w:rsidRDefault="00504496" w:rsidP="00504496">
      <w:pPr>
        <w:rPr>
          <w:rFonts w:ascii="Times New Roman" w:hAnsi="Times New Roman" w:cs="Times New Roman"/>
        </w:rPr>
      </w:pPr>
      <w:r w:rsidRPr="00937617">
        <w:rPr>
          <w:rFonts w:ascii="Times New Roman" w:hAnsi="Times New Roman" w:cs="Times New Roman"/>
          <w:b/>
          <w:bCs/>
        </w:rPr>
        <w:t>Supplementary Table 3.</w:t>
      </w:r>
      <w:r w:rsidRPr="00937617">
        <w:rPr>
          <w:rFonts w:ascii="Times New Roman" w:hAnsi="Times New Roman" w:cs="Times New Roman"/>
        </w:rPr>
        <w:t xml:space="preserve"> Cell Type Distribution in KPC-3403 Unenriched Sample</w:t>
      </w:r>
    </w:p>
    <w:p w14:paraId="2159FB17" w14:textId="77777777" w:rsidR="00504496" w:rsidRPr="00937617" w:rsidRDefault="00504496" w:rsidP="0050449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790"/>
        <w:gridCol w:w="1890"/>
        <w:gridCol w:w="2160"/>
      </w:tblGrid>
      <w:tr w:rsidR="00504496" w:rsidRPr="00937617" w14:paraId="78416093" w14:textId="77777777" w:rsidTr="00272A75">
        <w:tc>
          <w:tcPr>
            <w:tcW w:w="1435" w:type="dxa"/>
          </w:tcPr>
          <w:p w14:paraId="14025DC0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 xml:space="preserve">Cluster </w:t>
            </w:r>
          </w:p>
        </w:tc>
        <w:tc>
          <w:tcPr>
            <w:tcW w:w="2790" w:type="dxa"/>
          </w:tcPr>
          <w:p w14:paraId="39D351A9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890" w:type="dxa"/>
          </w:tcPr>
          <w:p w14:paraId="7AF0A219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Cell Count</w:t>
            </w:r>
          </w:p>
        </w:tc>
        <w:tc>
          <w:tcPr>
            <w:tcW w:w="2160" w:type="dxa"/>
          </w:tcPr>
          <w:p w14:paraId="7C8793E3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Percentage of Total</w:t>
            </w:r>
          </w:p>
        </w:tc>
      </w:tr>
      <w:tr w:rsidR="00504496" w:rsidRPr="00937617" w14:paraId="734FF97E" w14:textId="77777777" w:rsidTr="00272A75">
        <w:tc>
          <w:tcPr>
            <w:tcW w:w="1435" w:type="dxa"/>
          </w:tcPr>
          <w:p w14:paraId="7F22E401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</w:tcPr>
          <w:p w14:paraId="7891FD43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CAF</w:t>
            </w:r>
          </w:p>
        </w:tc>
        <w:tc>
          <w:tcPr>
            <w:tcW w:w="1890" w:type="dxa"/>
          </w:tcPr>
          <w:p w14:paraId="13ADD9C5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2160" w:type="dxa"/>
          </w:tcPr>
          <w:p w14:paraId="0F8819BC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6.2</w:t>
            </w:r>
          </w:p>
        </w:tc>
      </w:tr>
      <w:tr w:rsidR="00504496" w:rsidRPr="00937617" w14:paraId="4F2DBF9E" w14:textId="77777777" w:rsidTr="00272A75">
        <w:tc>
          <w:tcPr>
            <w:tcW w:w="1435" w:type="dxa"/>
          </w:tcPr>
          <w:p w14:paraId="5E233974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085FF986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Acinar + Erythroid</w:t>
            </w:r>
          </w:p>
        </w:tc>
        <w:tc>
          <w:tcPr>
            <w:tcW w:w="1890" w:type="dxa"/>
          </w:tcPr>
          <w:p w14:paraId="64F4501C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160" w:type="dxa"/>
          </w:tcPr>
          <w:p w14:paraId="0BB2387D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5.4</w:t>
            </w:r>
          </w:p>
        </w:tc>
      </w:tr>
      <w:tr w:rsidR="00504496" w:rsidRPr="00937617" w14:paraId="2B566F62" w14:textId="77777777" w:rsidTr="00272A75">
        <w:tc>
          <w:tcPr>
            <w:tcW w:w="1435" w:type="dxa"/>
          </w:tcPr>
          <w:p w14:paraId="291CF0AF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90" w:type="dxa"/>
          </w:tcPr>
          <w:p w14:paraId="564A2CB5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Erythroid 1</w:t>
            </w:r>
          </w:p>
        </w:tc>
        <w:tc>
          <w:tcPr>
            <w:tcW w:w="1890" w:type="dxa"/>
          </w:tcPr>
          <w:p w14:paraId="76A2125D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160" w:type="dxa"/>
          </w:tcPr>
          <w:p w14:paraId="42A7683B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3.7</w:t>
            </w:r>
          </w:p>
        </w:tc>
      </w:tr>
      <w:tr w:rsidR="00504496" w:rsidRPr="00937617" w14:paraId="5C532328" w14:textId="77777777" w:rsidTr="00272A75">
        <w:tc>
          <w:tcPr>
            <w:tcW w:w="1435" w:type="dxa"/>
          </w:tcPr>
          <w:p w14:paraId="2DFBD52D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</w:tcPr>
          <w:p w14:paraId="312DD945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T/NK</w:t>
            </w:r>
          </w:p>
        </w:tc>
        <w:tc>
          <w:tcPr>
            <w:tcW w:w="1890" w:type="dxa"/>
          </w:tcPr>
          <w:p w14:paraId="46F4EF34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160" w:type="dxa"/>
          </w:tcPr>
          <w:p w14:paraId="3D896E24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2.9</w:t>
            </w:r>
          </w:p>
        </w:tc>
      </w:tr>
      <w:tr w:rsidR="00504496" w:rsidRPr="00937617" w14:paraId="0D4E95BD" w14:textId="77777777" w:rsidTr="00272A75">
        <w:tc>
          <w:tcPr>
            <w:tcW w:w="1435" w:type="dxa"/>
          </w:tcPr>
          <w:p w14:paraId="7C78ABB1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</w:tcPr>
          <w:p w14:paraId="3C5F904D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Erythroid 2</w:t>
            </w:r>
          </w:p>
        </w:tc>
        <w:tc>
          <w:tcPr>
            <w:tcW w:w="1890" w:type="dxa"/>
          </w:tcPr>
          <w:p w14:paraId="392F9C23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160" w:type="dxa"/>
          </w:tcPr>
          <w:p w14:paraId="7285AD19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2.8</w:t>
            </w:r>
          </w:p>
        </w:tc>
      </w:tr>
      <w:tr w:rsidR="00504496" w:rsidRPr="00937617" w14:paraId="5A9E8149" w14:textId="77777777" w:rsidTr="00272A75">
        <w:tc>
          <w:tcPr>
            <w:tcW w:w="1435" w:type="dxa"/>
          </w:tcPr>
          <w:p w14:paraId="1AD33EAA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3517D2C8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Granulocyte</w:t>
            </w:r>
          </w:p>
        </w:tc>
        <w:tc>
          <w:tcPr>
            <w:tcW w:w="1890" w:type="dxa"/>
          </w:tcPr>
          <w:p w14:paraId="6DFE0005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160" w:type="dxa"/>
          </w:tcPr>
          <w:p w14:paraId="4453B6F4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0.7</w:t>
            </w:r>
          </w:p>
        </w:tc>
      </w:tr>
      <w:tr w:rsidR="00504496" w:rsidRPr="00937617" w14:paraId="069B8BF0" w14:textId="77777777" w:rsidTr="00272A75">
        <w:tc>
          <w:tcPr>
            <w:tcW w:w="1435" w:type="dxa"/>
          </w:tcPr>
          <w:p w14:paraId="0DD2B4C6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</w:tcPr>
          <w:p w14:paraId="676DCEF1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Ductal</w:t>
            </w:r>
          </w:p>
        </w:tc>
        <w:tc>
          <w:tcPr>
            <w:tcW w:w="1890" w:type="dxa"/>
          </w:tcPr>
          <w:p w14:paraId="7AA8EA89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160" w:type="dxa"/>
          </w:tcPr>
          <w:p w14:paraId="3D3A74B1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9.5</w:t>
            </w:r>
          </w:p>
        </w:tc>
      </w:tr>
      <w:tr w:rsidR="00504496" w:rsidRPr="00937617" w14:paraId="0E62E89B" w14:textId="77777777" w:rsidTr="00272A75">
        <w:tc>
          <w:tcPr>
            <w:tcW w:w="1435" w:type="dxa"/>
          </w:tcPr>
          <w:p w14:paraId="18541D4E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90" w:type="dxa"/>
          </w:tcPr>
          <w:p w14:paraId="6DF4E5C4" w14:textId="77777777" w:rsidR="00504496" w:rsidRPr="00937617" w:rsidRDefault="00504496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B/Plasma</w:t>
            </w:r>
          </w:p>
        </w:tc>
        <w:tc>
          <w:tcPr>
            <w:tcW w:w="1890" w:type="dxa"/>
          </w:tcPr>
          <w:p w14:paraId="671F8564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160" w:type="dxa"/>
          </w:tcPr>
          <w:p w14:paraId="3F4D2A77" w14:textId="77777777" w:rsidR="00504496" w:rsidRPr="00937617" w:rsidRDefault="00504496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8.8</w:t>
            </w:r>
          </w:p>
        </w:tc>
      </w:tr>
    </w:tbl>
    <w:p w14:paraId="03823FD4" w14:textId="77777777" w:rsidR="006F64F2" w:rsidRDefault="00000000"/>
    <w:sectPr w:rsidR="006F6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96"/>
    <w:rsid w:val="000278B8"/>
    <w:rsid w:val="00037973"/>
    <w:rsid w:val="0004707C"/>
    <w:rsid w:val="00082470"/>
    <w:rsid w:val="00096BF1"/>
    <w:rsid w:val="000B68C2"/>
    <w:rsid w:val="000C5026"/>
    <w:rsid w:val="000D3C18"/>
    <w:rsid w:val="000E038A"/>
    <w:rsid w:val="000E187A"/>
    <w:rsid w:val="000E6549"/>
    <w:rsid w:val="000E7688"/>
    <w:rsid w:val="000F1C57"/>
    <w:rsid w:val="00123584"/>
    <w:rsid w:val="00137769"/>
    <w:rsid w:val="0015423B"/>
    <w:rsid w:val="001625A7"/>
    <w:rsid w:val="00175F19"/>
    <w:rsid w:val="0018296D"/>
    <w:rsid w:val="001837FC"/>
    <w:rsid w:val="001901EB"/>
    <w:rsid w:val="001A0258"/>
    <w:rsid w:val="001A14E5"/>
    <w:rsid w:val="001A17AD"/>
    <w:rsid w:val="001B1343"/>
    <w:rsid w:val="001D1494"/>
    <w:rsid w:val="00222621"/>
    <w:rsid w:val="00246288"/>
    <w:rsid w:val="002519DD"/>
    <w:rsid w:val="002556B0"/>
    <w:rsid w:val="00263186"/>
    <w:rsid w:val="00263765"/>
    <w:rsid w:val="00267D26"/>
    <w:rsid w:val="002727EF"/>
    <w:rsid w:val="002736EF"/>
    <w:rsid w:val="002777DF"/>
    <w:rsid w:val="00291DCE"/>
    <w:rsid w:val="002B6AC0"/>
    <w:rsid w:val="002B6C73"/>
    <w:rsid w:val="002C2AA5"/>
    <w:rsid w:val="002D3E1A"/>
    <w:rsid w:val="002D6E97"/>
    <w:rsid w:val="002E1774"/>
    <w:rsid w:val="0030537E"/>
    <w:rsid w:val="0032020E"/>
    <w:rsid w:val="00322163"/>
    <w:rsid w:val="003358B4"/>
    <w:rsid w:val="00340D7F"/>
    <w:rsid w:val="003612A3"/>
    <w:rsid w:val="003651F6"/>
    <w:rsid w:val="003661D6"/>
    <w:rsid w:val="0039331E"/>
    <w:rsid w:val="00395435"/>
    <w:rsid w:val="003A568D"/>
    <w:rsid w:val="003D13AA"/>
    <w:rsid w:val="003E7375"/>
    <w:rsid w:val="00412295"/>
    <w:rsid w:val="00413AF0"/>
    <w:rsid w:val="00421DE5"/>
    <w:rsid w:val="004230A7"/>
    <w:rsid w:val="004237CE"/>
    <w:rsid w:val="00436765"/>
    <w:rsid w:val="0044028E"/>
    <w:rsid w:val="00441091"/>
    <w:rsid w:val="00442C7E"/>
    <w:rsid w:val="004467F4"/>
    <w:rsid w:val="00452DBA"/>
    <w:rsid w:val="004564AF"/>
    <w:rsid w:val="00462D1C"/>
    <w:rsid w:val="004762E7"/>
    <w:rsid w:val="00476D4B"/>
    <w:rsid w:val="0048303B"/>
    <w:rsid w:val="00485EB5"/>
    <w:rsid w:val="00487E7D"/>
    <w:rsid w:val="00492A9E"/>
    <w:rsid w:val="004A1868"/>
    <w:rsid w:val="004B0A28"/>
    <w:rsid w:val="004B0F71"/>
    <w:rsid w:val="004C248B"/>
    <w:rsid w:val="004C2DC6"/>
    <w:rsid w:val="004C5B00"/>
    <w:rsid w:val="004D67FB"/>
    <w:rsid w:val="004F107F"/>
    <w:rsid w:val="00504496"/>
    <w:rsid w:val="0050554B"/>
    <w:rsid w:val="00532888"/>
    <w:rsid w:val="00533FFF"/>
    <w:rsid w:val="005456BD"/>
    <w:rsid w:val="00545DCE"/>
    <w:rsid w:val="005712CE"/>
    <w:rsid w:val="00574E38"/>
    <w:rsid w:val="00574E89"/>
    <w:rsid w:val="00577DCE"/>
    <w:rsid w:val="005A22A3"/>
    <w:rsid w:val="005B4214"/>
    <w:rsid w:val="005E067D"/>
    <w:rsid w:val="00600F9A"/>
    <w:rsid w:val="00604FA9"/>
    <w:rsid w:val="00606435"/>
    <w:rsid w:val="006103FB"/>
    <w:rsid w:val="0061335F"/>
    <w:rsid w:val="00613BC2"/>
    <w:rsid w:val="00622535"/>
    <w:rsid w:val="00624F3A"/>
    <w:rsid w:val="0063371C"/>
    <w:rsid w:val="00650BFD"/>
    <w:rsid w:val="006517E2"/>
    <w:rsid w:val="006620F7"/>
    <w:rsid w:val="00664F8A"/>
    <w:rsid w:val="0066509C"/>
    <w:rsid w:val="00666638"/>
    <w:rsid w:val="006740E8"/>
    <w:rsid w:val="00693F47"/>
    <w:rsid w:val="00694994"/>
    <w:rsid w:val="006A1678"/>
    <w:rsid w:val="006A34F1"/>
    <w:rsid w:val="006A7FBA"/>
    <w:rsid w:val="006B02B2"/>
    <w:rsid w:val="006E19E5"/>
    <w:rsid w:val="006E4775"/>
    <w:rsid w:val="006F3489"/>
    <w:rsid w:val="006F618F"/>
    <w:rsid w:val="006F6791"/>
    <w:rsid w:val="00722383"/>
    <w:rsid w:val="00723AC7"/>
    <w:rsid w:val="00734E98"/>
    <w:rsid w:val="00751375"/>
    <w:rsid w:val="0076113F"/>
    <w:rsid w:val="007724DA"/>
    <w:rsid w:val="00777BC4"/>
    <w:rsid w:val="00782A50"/>
    <w:rsid w:val="0078798F"/>
    <w:rsid w:val="0079696E"/>
    <w:rsid w:val="0079730E"/>
    <w:rsid w:val="007B0C8C"/>
    <w:rsid w:val="007B22A3"/>
    <w:rsid w:val="007B2658"/>
    <w:rsid w:val="007B2D28"/>
    <w:rsid w:val="007B64E5"/>
    <w:rsid w:val="007C03CD"/>
    <w:rsid w:val="007C3360"/>
    <w:rsid w:val="007C5F86"/>
    <w:rsid w:val="007D34B5"/>
    <w:rsid w:val="007E1F9C"/>
    <w:rsid w:val="007E3BA4"/>
    <w:rsid w:val="007E4F0C"/>
    <w:rsid w:val="00800D70"/>
    <w:rsid w:val="00805979"/>
    <w:rsid w:val="008210D9"/>
    <w:rsid w:val="00837460"/>
    <w:rsid w:val="00844964"/>
    <w:rsid w:val="0084506C"/>
    <w:rsid w:val="00845F61"/>
    <w:rsid w:val="008472F9"/>
    <w:rsid w:val="00847DFA"/>
    <w:rsid w:val="00866A9B"/>
    <w:rsid w:val="00873733"/>
    <w:rsid w:val="00874A53"/>
    <w:rsid w:val="00876743"/>
    <w:rsid w:val="00877A94"/>
    <w:rsid w:val="00880C14"/>
    <w:rsid w:val="008838BA"/>
    <w:rsid w:val="0088651A"/>
    <w:rsid w:val="00891B33"/>
    <w:rsid w:val="008929B1"/>
    <w:rsid w:val="00893F67"/>
    <w:rsid w:val="00895195"/>
    <w:rsid w:val="008B6097"/>
    <w:rsid w:val="008C6865"/>
    <w:rsid w:val="008D4180"/>
    <w:rsid w:val="008D7718"/>
    <w:rsid w:val="008E0065"/>
    <w:rsid w:val="008E2609"/>
    <w:rsid w:val="008E66E6"/>
    <w:rsid w:val="008F17C7"/>
    <w:rsid w:val="008F2BE9"/>
    <w:rsid w:val="008F6A6C"/>
    <w:rsid w:val="00903A8F"/>
    <w:rsid w:val="00911B68"/>
    <w:rsid w:val="0093413D"/>
    <w:rsid w:val="0096366D"/>
    <w:rsid w:val="00975326"/>
    <w:rsid w:val="00975AAF"/>
    <w:rsid w:val="00981D59"/>
    <w:rsid w:val="009955D8"/>
    <w:rsid w:val="009A18A6"/>
    <w:rsid w:val="009A47B3"/>
    <w:rsid w:val="009C2008"/>
    <w:rsid w:val="009C7668"/>
    <w:rsid w:val="009D5D46"/>
    <w:rsid w:val="009F53F9"/>
    <w:rsid w:val="00A037B3"/>
    <w:rsid w:val="00A07AE1"/>
    <w:rsid w:val="00A23ED6"/>
    <w:rsid w:val="00A245C4"/>
    <w:rsid w:val="00A35F00"/>
    <w:rsid w:val="00A43781"/>
    <w:rsid w:val="00A63907"/>
    <w:rsid w:val="00A80F79"/>
    <w:rsid w:val="00A904C8"/>
    <w:rsid w:val="00AA5BB4"/>
    <w:rsid w:val="00AB2D0C"/>
    <w:rsid w:val="00AB4783"/>
    <w:rsid w:val="00AB6D39"/>
    <w:rsid w:val="00AD1AF0"/>
    <w:rsid w:val="00AD77F1"/>
    <w:rsid w:val="00AD7BB6"/>
    <w:rsid w:val="00AE70AA"/>
    <w:rsid w:val="00AE785E"/>
    <w:rsid w:val="00AF0D8C"/>
    <w:rsid w:val="00AF5B2B"/>
    <w:rsid w:val="00B140AA"/>
    <w:rsid w:val="00B374DA"/>
    <w:rsid w:val="00B47906"/>
    <w:rsid w:val="00B53EF7"/>
    <w:rsid w:val="00B60A37"/>
    <w:rsid w:val="00B61C04"/>
    <w:rsid w:val="00B67426"/>
    <w:rsid w:val="00B8602C"/>
    <w:rsid w:val="00B903DF"/>
    <w:rsid w:val="00BB388D"/>
    <w:rsid w:val="00BD0D07"/>
    <w:rsid w:val="00BD6037"/>
    <w:rsid w:val="00BE0A67"/>
    <w:rsid w:val="00BE4828"/>
    <w:rsid w:val="00BF7C08"/>
    <w:rsid w:val="00C402BB"/>
    <w:rsid w:val="00C41252"/>
    <w:rsid w:val="00C44C93"/>
    <w:rsid w:val="00C67EFD"/>
    <w:rsid w:val="00C8267C"/>
    <w:rsid w:val="00C9346F"/>
    <w:rsid w:val="00CA7066"/>
    <w:rsid w:val="00CE12B3"/>
    <w:rsid w:val="00CF1D8A"/>
    <w:rsid w:val="00CF303B"/>
    <w:rsid w:val="00D036BE"/>
    <w:rsid w:val="00D170BC"/>
    <w:rsid w:val="00D30A42"/>
    <w:rsid w:val="00D43643"/>
    <w:rsid w:val="00D54DA1"/>
    <w:rsid w:val="00D674F5"/>
    <w:rsid w:val="00D76A99"/>
    <w:rsid w:val="00D82467"/>
    <w:rsid w:val="00D936A5"/>
    <w:rsid w:val="00D94886"/>
    <w:rsid w:val="00DC13B2"/>
    <w:rsid w:val="00DC3CD3"/>
    <w:rsid w:val="00DC756C"/>
    <w:rsid w:val="00DD0600"/>
    <w:rsid w:val="00DD279A"/>
    <w:rsid w:val="00DE5BD2"/>
    <w:rsid w:val="00DE6DA1"/>
    <w:rsid w:val="00DF6788"/>
    <w:rsid w:val="00E05CC3"/>
    <w:rsid w:val="00E05D3F"/>
    <w:rsid w:val="00E37FFD"/>
    <w:rsid w:val="00E40066"/>
    <w:rsid w:val="00E60CD1"/>
    <w:rsid w:val="00E7056E"/>
    <w:rsid w:val="00E74148"/>
    <w:rsid w:val="00E85049"/>
    <w:rsid w:val="00EA14F5"/>
    <w:rsid w:val="00EA5561"/>
    <w:rsid w:val="00EB0E4C"/>
    <w:rsid w:val="00EB355D"/>
    <w:rsid w:val="00EB7B27"/>
    <w:rsid w:val="00EC0291"/>
    <w:rsid w:val="00ED372E"/>
    <w:rsid w:val="00EE25CA"/>
    <w:rsid w:val="00EF1B12"/>
    <w:rsid w:val="00F00EDC"/>
    <w:rsid w:val="00F06F5C"/>
    <w:rsid w:val="00F12FE3"/>
    <w:rsid w:val="00F17A33"/>
    <w:rsid w:val="00F242A9"/>
    <w:rsid w:val="00F30914"/>
    <w:rsid w:val="00F359B7"/>
    <w:rsid w:val="00F54C70"/>
    <w:rsid w:val="00F5716F"/>
    <w:rsid w:val="00F67CCB"/>
    <w:rsid w:val="00F93FCC"/>
    <w:rsid w:val="00F94901"/>
    <w:rsid w:val="00FA5CC1"/>
    <w:rsid w:val="00FB3303"/>
    <w:rsid w:val="00FC3DF8"/>
    <w:rsid w:val="00FF139F"/>
    <w:rsid w:val="00FF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20658"/>
  <w15:chartTrackingRefBased/>
  <w15:docId w15:val="{C7D72A0D-A37D-AA4B-9C2F-600FD5785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-Chung Kung</dc:creator>
  <cp:keywords/>
  <dc:description/>
  <cp:lastModifiedBy>Heng-Chung Kung</cp:lastModifiedBy>
  <cp:revision>1</cp:revision>
  <dcterms:created xsi:type="dcterms:W3CDTF">2024-04-25T02:45:00Z</dcterms:created>
  <dcterms:modified xsi:type="dcterms:W3CDTF">2024-04-25T02:45:00Z</dcterms:modified>
</cp:coreProperties>
</file>